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AEF32" w14:textId="77777777" w:rsidR="002E0401" w:rsidRDefault="002E0401" w:rsidP="002E0401">
      <w:pPr>
        <w:ind w:right="1653"/>
        <w:sectPr w:rsidR="002E0401" w:rsidSect="002E0401">
          <w:type w:val="continuous"/>
          <w:pgSz w:w="15840" w:h="12240" w:orient="landscape" w:code="1"/>
          <w:pgMar w:top="1440" w:right="0" w:bottom="1440" w:left="720" w:header="357" w:footer="720" w:gutter="0"/>
          <w:cols w:space="720"/>
          <w:docGrid w:linePitch="360"/>
        </w:sectPr>
      </w:pPr>
    </w:p>
    <w:p w14:paraId="01373426" w14:textId="77777777" w:rsidR="002E0401" w:rsidRPr="002B451F" w:rsidRDefault="002E0401" w:rsidP="002E0401">
      <w:pPr>
        <w:jc w:val="both"/>
        <w:rPr>
          <w:rFonts w:ascii="Times New Roman" w:hAnsi="Times New Roman" w:cs="Times New Roman"/>
        </w:rPr>
      </w:pPr>
      <w:r w:rsidRPr="002B451F">
        <w:rPr>
          <w:rFonts w:ascii="Times New Roman" w:hAnsi="Times New Roman" w:cs="Times New Roman"/>
          <w:b/>
          <w:bCs/>
        </w:rPr>
        <w:t>Figure 1.</w:t>
      </w:r>
      <w:r w:rsidRPr="002B451F">
        <w:rPr>
          <w:rFonts w:ascii="Times New Roman" w:hAnsi="Times New Roman" w:cs="Times New Roman"/>
        </w:rPr>
        <w:t xml:space="preserve"> Geographical distribution of deaf children with CI (N=107) by BDI in Chile</w:t>
      </w:r>
    </w:p>
    <w:p w14:paraId="2F3E4994" w14:textId="26C854A5" w:rsidR="002E0401" w:rsidRPr="002B451F" w:rsidRDefault="002E0401" w:rsidP="002E0401">
      <w:pPr>
        <w:ind w:right="151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6410F6" wp14:editId="65064EE3">
            <wp:extent cx="8581292" cy="4848622"/>
            <wp:effectExtent l="0" t="0" r="4445" b="3175"/>
            <wp:docPr id="95837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37723" name="Picture 958377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4182" cy="4946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96D24" w14:textId="77777777" w:rsidR="002E0401" w:rsidRPr="002B451F" w:rsidRDefault="002E0401" w:rsidP="002E0401">
      <w:pPr>
        <w:ind w:right="1512"/>
        <w:jc w:val="both"/>
        <w:rPr>
          <w:rFonts w:ascii="Times New Roman" w:hAnsi="Times New Roman" w:cs="Times New Roman"/>
          <w:color w:val="000000" w:themeColor="text1"/>
        </w:rPr>
      </w:pPr>
      <w:r w:rsidRPr="002B451F">
        <w:rPr>
          <w:rFonts w:ascii="Times New Roman" w:hAnsi="Times New Roman" w:cs="Times New Roman"/>
          <w:sz w:val="16"/>
          <w:szCs w:val="16"/>
        </w:rPr>
        <w:t xml:space="preserve">Notes: The colour scale show the Borough Develop Index </w:t>
      </w:r>
      <w:sdt>
        <w:sdtPr>
          <w:rPr>
            <w:rFonts w:ascii="Times New Roman" w:hAnsi="Times New Roman" w:cs="Times New Roman"/>
            <w:color w:val="000000"/>
            <w:sz w:val="16"/>
            <w:szCs w:val="16"/>
          </w:rPr>
          <w:tag w:val="MENDELEY_CITATION_v3_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"/>
          <w:id w:val="1276061781"/>
          <w:placeholder>
            <w:docPart w:val="A3840B2FFF05D940AF3D8358F419AECE"/>
          </w:placeholder>
        </w:sdtPr>
        <w:sdtContent>
          <w:r w:rsidRPr="00F76B5D">
            <w:rPr>
              <w:rFonts w:ascii="Times New Roman" w:hAnsi="Times New Roman" w:cs="Times New Roman"/>
              <w:color w:val="000000"/>
              <w:sz w:val="16"/>
              <w:szCs w:val="16"/>
            </w:rPr>
            <w:t>(25)</w:t>
          </w:r>
        </w:sdtContent>
      </w:sdt>
      <w:r w:rsidRPr="002B451F">
        <w:rPr>
          <w:rFonts w:ascii="Times New Roman" w:hAnsi="Times New Roman" w:cs="Times New Roman"/>
          <w:sz w:val="16"/>
          <w:szCs w:val="16"/>
        </w:rPr>
        <w:t xml:space="preserve"> which evaluates the living environmental deprivation areas within the country. It merges thirteen health, social well-being, economy, and education variables in indexes from 0 to 1. Less developed boroughs are coloured in light blue, while more developed boroughs are in dark blue. The map represents the total of 346 boroughs in the country.  </w:t>
      </w:r>
    </w:p>
    <w:p w14:paraId="3DD84742" w14:textId="1AD6304D" w:rsidR="002E0401" w:rsidRPr="002B451F" w:rsidRDefault="002E0401" w:rsidP="002E0401">
      <w:pPr>
        <w:jc w:val="both"/>
        <w:rPr>
          <w:rFonts w:ascii="Times New Roman" w:hAnsi="Times New Roman" w:cs="Times New Roman"/>
        </w:rPr>
      </w:pPr>
    </w:p>
    <w:p w14:paraId="578BC771" w14:textId="77777777" w:rsidR="002E0401" w:rsidRPr="002E0401" w:rsidRDefault="002E0401" w:rsidP="002E0401"/>
    <w:sectPr w:rsidR="002E0401" w:rsidRPr="002E0401" w:rsidSect="002E0401">
      <w:type w:val="continuous"/>
      <w:pgSz w:w="15840" w:h="12240" w:orient="landscape" w:code="1"/>
      <w:pgMar w:top="1440" w:right="0" w:bottom="1440" w:left="720" w:header="357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D26645"/>
    <w:multiLevelType w:val="hybridMultilevel"/>
    <w:tmpl w:val="96523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2777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01"/>
    <w:rsid w:val="00294756"/>
    <w:rsid w:val="002E0401"/>
    <w:rsid w:val="005D281D"/>
    <w:rsid w:val="0072763E"/>
    <w:rsid w:val="00F6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03DC6"/>
  <w14:defaultImageDpi w14:val="32767"/>
  <w15:chartTrackingRefBased/>
  <w15:docId w15:val="{6884524C-EF17-F842-939A-FBDDC298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0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4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4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4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4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0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4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4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401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2E0401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E040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E04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3840B2FFF05D940AF3D8358F419AE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685027-DB44-704F-B0F0-3393F2F53314}"/>
      </w:docPartPr>
      <w:docPartBody>
        <w:p w:rsidR="00000000" w:rsidRDefault="00785454" w:rsidP="00785454">
          <w:pPr>
            <w:pStyle w:val="A3840B2FFF05D940AF3D8358F419AECE"/>
          </w:pPr>
          <w:r w:rsidRPr="00BE7E2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54"/>
    <w:rsid w:val="00590D30"/>
    <w:rsid w:val="0078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5454"/>
    <w:rPr>
      <w:color w:val="808080"/>
    </w:rPr>
  </w:style>
  <w:style w:type="paragraph" w:customStyle="1" w:styleId="7EB5D418082736428A5C370D5441EA04">
    <w:name w:val="7EB5D418082736428A5C370D5441EA04"/>
    <w:rsid w:val="00785454"/>
  </w:style>
  <w:style w:type="paragraph" w:customStyle="1" w:styleId="DA0CA769A75DAA4096C646F3E42AD302">
    <w:name w:val="DA0CA769A75DAA4096C646F3E42AD302"/>
    <w:rsid w:val="00785454"/>
  </w:style>
  <w:style w:type="paragraph" w:customStyle="1" w:styleId="5C06A48DAA3F534C9A7BAEAC0595970E">
    <w:name w:val="5C06A48DAA3F534C9A7BAEAC0595970E"/>
    <w:rsid w:val="00785454"/>
  </w:style>
  <w:style w:type="paragraph" w:customStyle="1" w:styleId="A3840B2FFF05D940AF3D8358F419AECE">
    <w:name w:val="A3840B2FFF05D940AF3D8358F419AECE"/>
    <w:rsid w:val="0078545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</Words>
  <Characters>423</Characters>
  <Application>Microsoft Office Word</Application>
  <DocSecurity>0</DocSecurity>
  <Lines>12</Lines>
  <Paragraphs>6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2-29T21:54:00Z</dcterms:created>
  <dcterms:modified xsi:type="dcterms:W3CDTF">2024-12-29T22:35:00Z</dcterms:modified>
</cp:coreProperties>
</file>